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74AA3A"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</w:rPr>
        <w:t>PRISMA-P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 w14:paraId="22EA348B">
      <w:pPr>
        <w:pStyle w:val="2"/>
        <w:rPr>
          <w:rFonts w:ascii="Lucida Sans" w:hAnsi="Lucida Sans"/>
          <w:sz w:val="22"/>
          <w:szCs w:val="22"/>
          <w:lang w:val="en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This checklist has been adapted for use with protocol submissions to </w:t>
      </w:r>
      <w:r>
        <w:rPr>
          <w:rStyle w:val="8"/>
          <w:rFonts w:ascii="Lucida Sans" w:hAnsi="Lucida Sans"/>
          <w:b w:val="0"/>
          <w:bCs w:val="0"/>
          <w:i/>
          <w:sz w:val="22"/>
          <w:szCs w:val="22"/>
        </w:rPr>
        <w:t>Systematic Reviews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 w14:paraId="704486C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5A5093A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67246C3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7966C4A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5D7076C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6FC0A51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 w14:paraId="4AFB176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3718FEF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278582C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3A3D168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15B3F0E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 w14:paraId="37EBCE9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7350E8F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 w14:paraId="78CFD6A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2FAB3EE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14:paraId="30E5ECA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0A5BC5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2070A63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418BC9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FA005A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39CA9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ACDA48F">
            <w:pPr>
              <w:spacing w:before="100" w:beforeAutospacing="1" w:after="100" w:afterAutospacing="1" w:line="240" w:lineRule="auto"/>
              <w:jc w:val="center"/>
              <w:rPr>
                <w:rFonts w:hint="default" w:eastAsia="Times New Roman" w:asciiTheme="minorHAnsi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B2105A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0DCF38C">
            <w:pPr>
              <w:spacing w:before="100" w:beforeAutospacing="1" w:after="100" w:afterAutospacing="1" w:line="240" w:lineRule="auto"/>
              <w:jc w:val="center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 xml:space="preserve">Title </w:t>
            </w:r>
          </w:p>
        </w:tc>
      </w:tr>
      <w:tr w14:paraId="02726D2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1605AF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94F838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F2EFC0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920B76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80ED5F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E6FF09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124ECC0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ED0614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5C3DF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AA3F74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0E4AE3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6F882B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3318C8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registration number</w:t>
            </w:r>
          </w:p>
        </w:tc>
      </w:tr>
      <w:tr w14:paraId="64D8D10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852AEB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69037AE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D7B0D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7F0D1D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8B1E2E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020C9C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4BF4EB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/>
            <w:vAlign w:val="center"/>
          </w:tcPr>
          <w:p w14:paraId="04AE0FD0">
            <w:pPr>
              <w:spacing w:before="100" w:beforeAutospacing="1" w:after="100" w:afterAutospacing="1" w:line="240" w:lineRule="auto"/>
              <w:jc w:val="center"/>
              <w:rPr>
                <w:rFonts w:hint="eastAsia" w:ascii="Arial" w:hAnsi="Arial" w:eastAsia="宋体" w:cs="Arial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Author Information</w:t>
            </w:r>
          </w:p>
        </w:tc>
      </w:tr>
      <w:tr w14:paraId="754063A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29A997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FA1E8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68F6A7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77290A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2DEB75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/>
            <w:vAlign w:val="center"/>
          </w:tcPr>
          <w:p w14:paraId="70659AD5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Author contributions</w:t>
            </w:r>
          </w:p>
        </w:tc>
      </w:tr>
      <w:tr w14:paraId="26F1098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7E65D2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0FBCA6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EE0E8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0" w:name="_GoBack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798A6E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18915B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ECA6C9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43A82EE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F9BC6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738F9B2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73AED2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A8FE47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F99595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F1A45B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150FBF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F716919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1BCB97E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726BC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0056CF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78D46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05E11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C05615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986E55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1D99B0F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ABEE3F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B7A04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42371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E25BF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C83166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B823FBA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Conflict of interest</w:t>
            </w:r>
          </w:p>
        </w:tc>
      </w:tr>
      <w:tr w14:paraId="1377BB8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6D81ECA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5717247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FA7C0B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118F6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A12DB3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2F8C1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336CA8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8A110C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Introduction</w:t>
            </w:r>
          </w:p>
        </w:tc>
      </w:tr>
      <w:tr w14:paraId="6CFE8AF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7B181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02E0FA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EF6AEC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6949A1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031994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1EF2B6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CBA0FA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Introduction</w:t>
            </w:r>
          </w:p>
        </w:tc>
      </w:tr>
      <w:tr w14:paraId="4D3192C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1DDA920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2F690F2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EFC2BE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9ADC21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64384A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250BD8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F0FB0B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C8CC452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Study Selection Criteria</w:t>
            </w:r>
          </w:p>
        </w:tc>
      </w:tr>
      <w:tr w14:paraId="3A4C0DAD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13286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F84D0A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E9BBBD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24CE24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CA3FAC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6869B9A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Search strategy</w:t>
            </w:r>
          </w:p>
        </w:tc>
      </w:tr>
      <w:tr w14:paraId="6EA3494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ED4D2F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E0F811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6BA05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9B138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6D2C50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CBB891A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Search strategy</w:t>
            </w:r>
          </w:p>
        </w:tc>
      </w:tr>
      <w:tr w14:paraId="47600CD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04E768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0529C92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89F7AA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0B717F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73B6A8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9AF472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EC8411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1F12DBB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Study selection</w:t>
            </w:r>
          </w:p>
        </w:tc>
      </w:tr>
      <w:tr w14:paraId="599BDCC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12E3A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2C5675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A25EF9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EE8A3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352B8B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52EBCE7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Study selection</w:t>
            </w:r>
          </w:p>
        </w:tc>
      </w:tr>
      <w:tr w14:paraId="5813C0C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02B9D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0E18E1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CF9C6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496E7A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91A05F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402F20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Study selection</w:t>
            </w:r>
          </w:p>
        </w:tc>
      </w:tr>
      <w:tr w14:paraId="5304E1B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1C661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29CF93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9A1D6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C9D63D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91CFAB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870937E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Data extraction</w:t>
            </w:r>
          </w:p>
        </w:tc>
      </w:tr>
      <w:tr w14:paraId="41971DF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53DA70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45B8CA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ECC5B8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87CA3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B620F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7FF675F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Data extraction</w:t>
            </w:r>
          </w:p>
        </w:tc>
      </w:tr>
      <w:tr w14:paraId="07F25C9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F9772E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A8C7CD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64234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FACBCF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0E0076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707EB5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Risk of bias assessment</w:t>
            </w:r>
          </w:p>
        </w:tc>
      </w:tr>
      <w:tr w14:paraId="48EF58C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E3642F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14:paraId="3559EB5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BDA52E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1EA82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E72B40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47EBE9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3CC06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86336D3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Data synthesis</w:t>
            </w:r>
          </w:p>
        </w:tc>
      </w:tr>
      <w:tr w14:paraId="7635765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70343A1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251486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D6C561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33BC96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F155C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DAB9FAD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Data synthesis</w:t>
            </w:r>
          </w:p>
        </w:tc>
      </w:tr>
      <w:tr w14:paraId="28C13FA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BF02E88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4D3FC8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E82304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5FC6D6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B1E7A5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157304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Method</w:t>
            </w:r>
          </w:p>
        </w:tc>
      </w:tr>
      <w:tr w14:paraId="504D3FB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1988CEF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1BB155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E9BE0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7530F2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9ABD98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763F4DA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Data synthesis</w:t>
            </w:r>
          </w:p>
        </w:tc>
      </w:tr>
      <w:tr w14:paraId="1D496D2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7FC25F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04F800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A0F89D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19CE2E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B96B5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ED924B5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Publication bias</w:t>
            </w:r>
          </w:p>
        </w:tc>
      </w:tr>
      <w:tr w14:paraId="5D853D7C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66F8A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924E2C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37D41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09188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sym w:font="Wingdings 2" w:char="0052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568EEF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B290F7"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Grading the quality of evidence</w:t>
            </w:r>
          </w:p>
        </w:tc>
      </w:tr>
    </w:tbl>
    <w:p w14:paraId="70C365C4"/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F1C563"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 w14:paraId="22089FB1"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2402A612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  <w:rsid w:val="1841049C"/>
    <w:rsid w:val="4BFA46C3"/>
    <w:rsid w:val="50DC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Header Char"/>
    <w:basedOn w:val="7"/>
    <w:link w:val="5"/>
    <w:qFormat/>
    <w:uiPriority w:val="99"/>
  </w:style>
  <w:style w:type="character" w:customStyle="1" w:styleId="13">
    <w:name w:val="Footer Char"/>
    <w:basedOn w:val="7"/>
    <w:link w:val="4"/>
    <w:qFormat/>
    <w:uiPriority w:val="99"/>
  </w:style>
  <w:style w:type="character" w:customStyle="1" w:styleId="14">
    <w:name w:val="Heading 1 Char"/>
    <w:basedOn w:val="7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qFormat/>
    <w:uiPriority w:val="0"/>
  </w:style>
  <w:style w:type="character" w:customStyle="1" w:styleId="16">
    <w:name w:val="articlecitation_volume"/>
    <w:basedOn w:val="7"/>
    <w:qFormat/>
    <w:uiPriority w:val="0"/>
  </w:style>
  <w:style w:type="character" w:customStyle="1" w:styleId="17">
    <w:name w:val="Balloon Text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51</Words>
  <Characters>3685</Characters>
  <Lines>37</Lines>
  <Paragraphs>10</Paragraphs>
  <TotalTime>0</TotalTime>
  <ScaleCrop>false</ScaleCrop>
  <LinksUpToDate>false</LinksUpToDate>
  <CharactersWithSpaces>423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小沫</cp:lastModifiedBy>
  <dcterms:modified xsi:type="dcterms:W3CDTF">2026-02-27T11:08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Q3NDgxZjIyNjRmM2I3ZWYzNmVkZTYzMGMzNDY5MmYiLCJ1c2VySWQiOiIyNjUwNTkyNj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DDE9B0309524BF38A43AD54D803475E_13</vt:lpwstr>
  </property>
</Properties>
</file>